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187E2" w14:textId="2F810F41" w:rsidR="00DD1C94" w:rsidRPr="0080136B" w:rsidRDefault="002F150E" w:rsidP="00DD1C9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  <w:b/>
          <w:bCs/>
        </w:rPr>
        <w:t>s</w:t>
      </w:r>
      <w:r w:rsidR="00DD1C94" w:rsidRPr="0080136B">
        <w:rPr>
          <w:rFonts w:ascii="Times New Roman" w:hAnsi="Times New Roman" w:cs="Times New Roman"/>
          <w:b/>
          <w:bCs/>
        </w:rPr>
        <w:t>Table</w:t>
      </w:r>
      <w:proofErr w:type="spellEnd"/>
      <w:r w:rsidR="00DD1C94" w:rsidRPr="0080136B">
        <w:rPr>
          <w:rFonts w:ascii="Times New Roman" w:hAnsi="Times New Roman" w:cs="Times New Roman"/>
          <w:b/>
          <w:bCs/>
        </w:rPr>
        <w:t xml:space="preserve"> 1.</w:t>
      </w:r>
      <w:r w:rsidR="00DD1C94" w:rsidRPr="0080136B">
        <w:rPr>
          <w:rFonts w:ascii="Times New Roman" w:hAnsi="Times New Roman" w:cs="Times New Roman"/>
        </w:rPr>
        <w:t xml:space="preserve"> Hub genes among the five algorithms in the </w:t>
      </w:r>
      <w:proofErr w:type="spellStart"/>
      <w:r w:rsidR="00DD1C94" w:rsidRPr="0080136B">
        <w:rPr>
          <w:rFonts w:ascii="Times New Roman" w:hAnsi="Times New Roman" w:cs="Times New Roman"/>
        </w:rPr>
        <w:t>Cytohubba</w:t>
      </w:r>
      <w:proofErr w:type="spellEnd"/>
      <w:r w:rsidR="00DD1C94" w:rsidRPr="0080136B">
        <w:rPr>
          <w:rFonts w:ascii="Times New Roman" w:hAnsi="Times New Roman" w:cs="Times New Roman"/>
        </w:rPr>
        <w:t xml:space="preserve"> plugin.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1816"/>
        <w:gridCol w:w="1816"/>
        <w:gridCol w:w="1816"/>
        <w:gridCol w:w="1816"/>
        <w:gridCol w:w="1816"/>
      </w:tblGrid>
      <w:tr w:rsidR="00DD1C94" w:rsidRPr="0080136B" w14:paraId="10DCEDC9" w14:textId="77777777" w:rsidTr="00E978D7">
        <w:trPr>
          <w:trHeight w:val="327"/>
        </w:trPr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A6AD96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5E2E15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DMNC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1AA642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MNC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690885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78A849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EPC</w:t>
            </w:r>
          </w:p>
        </w:tc>
      </w:tr>
      <w:tr w:rsidR="00DD1C94" w:rsidRPr="0080136B" w14:paraId="5137840F" w14:textId="77777777" w:rsidTr="00E978D7">
        <w:trPr>
          <w:trHeight w:val="327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AF5C4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TPX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30718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CDC2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3E19D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2F8DC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202EF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MMP9</w:t>
            </w:r>
          </w:p>
        </w:tc>
      </w:tr>
      <w:tr w:rsidR="00DD1C94" w:rsidRPr="0080136B" w14:paraId="641B0373" w14:textId="77777777" w:rsidTr="00E978D7">
        <w:trPr>
          <w:trHeight w:val="327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20964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BIRC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F2847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CCNB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91BA9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70380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E2EEC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FGF2</w:t>
            </w:r>
          </w:p>
        </w:tc>
      </w:tr>
      <w:tr w:rsidR="00DD1C94" w:rsidRPr="0080136B" w14:paraId="4BD228E8" w14:textId="77777777" w:rsidTr="00E978D7">
        <w:trPr>
          <w:trHeight w:val="327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04C4F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CDK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C645E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TOP2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332C1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FGF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EF055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FGF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694AB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FN1</w:t>
            </w:r>
          </w:p>
        </w:tc>
      </w:tr>
      <w:tr w:rsidR="00DD1C94" w:rsidRPr="0080136B" w14:paraId="575C4625" w14:textId="77777777" w:rsidTr="00E978D7">
        <w:trPr>
          <w:trHeight w:val="327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83362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CCNB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80E0C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TTK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1F94DC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IGF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EA619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IGF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6CF53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FOXM1</w:t>
            </w:r>
          </w:p>
        </w:tc>
      </w:tr>
      <w:tr w:rsidR="00DD1C94" w:rsidRPr="0080136B" w14:paraId="34EC7245" w14:textId="77777777" w:rsidTr="00E978D7">
        <w:trPr>
          <w:trHeight w:val="327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BCC9E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FOXM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58558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MELK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9406F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FOXM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9B664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TPX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712E4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CXCL12</w:t>
            </w:r>
          </w:p>
        </w:tc>
      </w:tr>
      <w:tr w:rsidR="00DD1C94" w:rsidRPr="0080136B" w14:paraId="3C8F0CD0" w14:textId="77777777" w:rsidTr="00E978D7">
        <w:trPr>
          <w:trHeight w:val="327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898CE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AURK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B0B94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CEP5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7E03D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BIRC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27C31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BIRC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3638E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IGF1</w:t>
            </w:r>
          </w:p>
        </w:tc>
      </w:tr>
      <w:tr w:rsidR="00DD1C94" w:rsidRPr="0080136B" w14:paraId="60B5A2F3" w14:textId="77777777" w:rsidTr="00E978D7">
        <w:trPr>
          <w:trHeight w:val="327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B5350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CDC2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81668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PBK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04E4E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CDK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8B47F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CCNB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11B6A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PBK</w:t>
            </w:r>
          </w:p>
        </w:tc>
      </w:tr>
      <w:tr w:rsidR="00DD1C94" w:rsidRPr="0080136B" w14:paraId="7357F8CA" w14:textId="77777777" w:rsidTr="00E978D7">
        <w:trPr>
          <w:trHeight w:val="327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91E6B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TOP2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0B60E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FOXM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4FFFF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PPARG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D82FF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CDK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754AB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MELK</w:t>
            </w:r>
          </w:p>
        </w:tc>
      </w:tr>
      <w:tr w:rsidR="00DD1C94" w:rsidRPr="0080136B" w14:paraId="4099C1FB" w14:textId="77777777" w:rsidTr="00E978D7">
        <w:trPr>
          <w:trHeight w:val="327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040F7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TTK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906A4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RRM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0A349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CDC2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4FBF7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FOXM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30167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TK1</w:t>
            </w:r>
          </w:p>
        </w:tc>
      </w:tr>
      <w:tr w:rsidR="00DD1C94" w:rsidRPr="0080136B" w14:paraId="2E319DD7" w14:textId="77777777" w:rsidTr="00E978D7">
        <w:trPr>
          <w:trHeight w:val="327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B393CC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MELK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39DC3E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CKS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C2F5EB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CCNB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60DF1C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TK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5C0B7D" w14:textId="77777777" w:rsidR="00DD1C94" w:rsidRPr="0080136B" w:rsidRDefault="00DD1C94" w:rsidP="00E978D7">
            <w:pPr>
              <w:rPr>
                <w:rFonts w:ascii="Times New Roman" w:hAnsi="Times New Roman" w:cs="Times New Roman"/>
              </w:rPr>
            </w:pPr>
            <w:r w:rsidRPr="0080136B">
              <w:rPr>
                <w:rFonts w:ascii="Times New Roman" w:hAnsi="Times New Roman" w:cs="Times New Roman"/>
              </w:rPr>
              <w:t>BIRC5</w:t>
            </w:r>
          </w:p>
        </w:tc>
      </w:tr>
    </w:tbl>
    <w:p w14:paraId="79926817" w14:textId="77777777" w:rsidR="00DD1C94" w:rsidRDefault="00DD1C94" w:rsidP="00DD1C94">
      <w:pPr>
        <w:jc w:val="both"/>
        <w:rPr>
          <w:rFonts w:ascii="Times New Roman" w:hAnsi="Times New Roman" w:cs="Times New Roman"/>
          <w:b/>
          <w:bCs/>
        </w:rPr>
      </w:pPr>
    </w:p>
    <w:p w14:paraId="02BADD99" w14:textId="77777777" w:rsidR="00DD1C94" w:rsidRDefault="00DD1C94" w:rsidP="00DD1C94">
      <w:pPr>
        <w:jc w:val="both"/>
        <w:rPr>
          <w:rFonts w:ascii="Times New Roman" w:hAnsi="Times New Roman" w:cs="Times New Roman"/>
          <w:b/>
          <w:bCs/>
        </w:rPr>
      </w:pPr>
    </w:p>
    <w:p w14:paraId="44D05B67" w14:textId="77777777" w:rsidR="0028448E" w:rsidRDefault="0028448E" w:rsidP="00DD1C94">
      <w:pPr>
        <w:jc w:val="both"/>
        <w:rPr>
          <w:rFonts w:ascii="Times New Roman" w:hAnsi="Times New Roman" w:cs="Times New Roman"/>
          <w:b/>
          <w:bCs/>
        </w:rPr>
      </w:pPr>
    </w:p>
    <w:p w14:paraId="645ECBA6" w14:textId="77777777" w:rsidR="0028448E" w:rsidRDefault="0028448E" w:rsidP="00DD1C94">
      <w:pPr>
        <w:jc w:val="both"/>
        <w:rPr>
          <w:rFonts w:ascii="Times New Roman" w:hAnsi="Times New Roman" w:cs="Times New Roman"/>
          <w:b/>
          <w:bCs/>
        </w:rPr>
      </w:pPr>
    </w:p>
    <w:p w14:paraId="55EAD5D9" w14:textId="77777777" w:rsidR="0028448E" w:rsidRDefault="0028448E" w:rsidP="00DD1C94">
      <w:pPr>
        <w:jc w:val="both"/>
        <w:rPr>
          <w:rFonts w:ascii="Times New Roman" w:hAnsi="Times New Roman" w:cs="Times New Roman"/>
          <w:b/>
          <w:bCs/>
        </w:rPr>
      </w:pPr>
    </w:p>
    <w:p w14:paraId="75D07FCF" w14:textId="77777777" w:rsidR="0028448E" w:rsidRDefault="0028448E" w:rsidP="00DD1C94">
      <w:pPr>
        <w:jc w:val="both"/>
        <w:rPr>
          <w:rFonts w:ascii="Times New Roman" w:hAnsi="Times New Roman" w:cs="Times New Roman"/>
          <w:b/>
          <w:bCs/>
        </w:rPr>
      </w:pPr>
    </w:p>
    <w:p w14:paraId="317A12BC" w14:textId="77777777" w:rsidR="0028448E" w:rsidRDefault="0028448E" w:rsidP="00DD1C94">
      <w:pPr>
        <w:jc w:val="both"/>
        <w:rPr>
          <w:rFonts w:ascii="Times New Roman" w:hAnsi="Times New Roman" w:cs="Times New Roman"/>
          <w:b/>
          <w:bCs/>
        </w:rPr>
      </w:pPr>
    </w:p>
    <w:p w14:paraId="76AEB87F" w14:textId="77777777" w:rsidR="0028448E" w:rsidRDefault="0028448E" w:rsidP="00DD1C94">
      <w:pPr>
        <w:jc w:val="both"/>
        <w:rPr>
          <w:rFonts w:ascii="Times New Roman" w:hAnsi="Times New Roman" w:cs="Times New Roman"/>
          <w:b/>
          <w:bCs/>
        </w:rPr>
      </w:pPr>
    </w:p>
    <w:p w14:paraId="28B480CE" w14:textId="77777777" w:rsidR="0028448E" w:rsidRDefault="0028448E" w:rsidP="00DD1C94">
      <w:pPr>
        <w:jc w:val="both"/>
        <w:rPr>
          <w:rFonts w:ascii="Times New Roman" w:hAnsi="Times New Roman" w:cs="Times New Roman"/>
          <w:b/>
          <w:bCs/>
        </w:rPr>
      </w:pPr>
    </w:p>
    <w:p w14:paraId="2C18DE7C" w14:textId="77777777" w:rsidR="0028448E" w:rsidRDefault="0028448E" w:rsidP="00DD1C94">
      <w:pPr>
        <w:jc w:val="both"/>
        <w:rPr>
          <w:rFonts w:ascii="Times New Roman" w:hAnsi="Times New Roman" w:cs="Times New Roman"/>
          <w:b/>
          <w:bCs/>
        </w:rPr>
      </w:pPr>
    </w:p>
    <w:p w14:paraId="38A5B053" w14:textId="77777777" w:rsidR="0028448E" w:rsidRDefault="0028448E" w:rsidP="00DD1C94">
      <w:pPr>
        <w:jc w:val="both"/>
        <w:rPr>
          <w:rFonts w:ascii="Times New Roman" w:hAnsi="Times New Roman" w:cs="Times New Roman"/>
          <w:b/>
          <w:bCs/>
        </w:rPr>
      </w:pPr>
    </w:p>
    <w:p w14:paraId="513CB713" w14:textId="77777777" w:rsidR="0028448E" w:rsidRDefault="0028448E" w:rsidP="00DD1C94">
      <w:pPr>
        <w:jc w:val="both"/>
        <w:rPr>
          <w:rFonts w:ascii="Times New Roman" w:hAnsi="Times New Roman" w:cs="Times New Roman"/>
          <w:b/>
          <w:bCs/>
        </w:rPr>
      </w:pPr>
    </w:p>
    <w:p w14:paraId="699C7D5B" w14:textId="77777777" w:rsidR="0028448E" w:rsidRDefault="0028448E" w:rsidP="00DD1C94">
      <w:pPr>
        <w:jc w:val="both"/>
        <w:rPr>
          <w:rFonts w:ascii="Times New Roman" w:hAnsi="Times New Roman" w:cs="Times New Roman"/>
          <w:b/>
          <w:bCs/>
        </w:rPr>
      </w:pPr>
    </w:p>
    <w:p w14:paraId="1D87EA40" w14:textId="77777777" w:rsidR="0028448E" w:rsidRDefault="0028448E" w:rsidP="00DD1C94">
      <w:pPr>
        <w:jc w:val="both"/>
        <w:rPr>
          <w:rFonts w:ascii="Times New Roman" w:hAnsi="Times New Roman" w:cs="Times New Roman"/>
          <w:b/>
          <w:bCs/>
        </w:rPr>
      </w:pPr>
    </w:p>
    <w:p w14:paraId="5F7CA451" w14:textId="77777777" w:rsidR="0028448E" w:rsidRDefault="0028448E" w:rsidP="00DD1C94">
      <w:pPr>
        <w:jc w:val="both"/>
        <w:rPr>
          <w:rFonts w:ascii="Times New Roman" w:hAnsi="Times New Roman" w:cs="Times New Roman" w:hint="eastAsia"/>
          <w:b/>
          <w:bCs/>
        </w:rPr>
      </w:pPr>
    </w:p>
    <w:p w14:paraId="11CABE04" w14:textId="0533062F" w:rsidR="00DD1C94" w:rsidRPr="0003251E" w:rsidRDefault="002F150E" w:rsidP="00DD1C94">
      <w:p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  <w:b/>
          <w:bCs/>
        </w:rPr>
        <w:lastRenderedPageBreak/>
        <w:t>s</w:t>
      </w:r>
      <w:r w:rsidR="00DD1C94" w:rsidRPr="0003251E">
        <w:rPr>
          <w:rFonts w:ascii="Times New Roman" w:hAnsi="Times New Roman" w:cs="Times New Roman"/>
          <w:b/>
          <w:bCs/>
        </w:rPr>
        <w:t>Table</w:t>
      </w:r>
      <w:proofErr w:type="spellEnd"/>
      <w:r w:rsidR="00DD1C94" w:rsidRPr="0003251E">
        <w:rPr>
          <w:rFonts w:ascii="Times New Roman" w:hAnsi="Times New Roman" w:cs="Times New Roman"/>
          <w:b/>
          <w:bCs/>
        </w:rPr>
        <w:t xml:space="preserve"> </w:t>
      </w:r>
      <w:r w:rsidR="00DD1C94" w:rsidRPr="0003251E">
        <w:rPr>
          <w:rFonts w:ascii="Times New Roman" w:hAnsi="Times New Roman" w:cs="Times New Roman" w:hint="eastAsia"/>
          <w:b/>
          <w:bCs/>
        </w:rPr>
        <w:t>2</w:t>
      </w:r>
      <w:r w:rsidR="00DD1C94" w:rsidRPr="0003251E">
        <w:rPr>
          <w:rFonts w:ascii="Times New Roman" w:hAnsi="Times New Roman" w:cs="Times New Roman"/>
          <w:b/>
          <w:bCs/>
        </w:rPr>
        <w:t>.</w:t>
      </w:r>
      <w:r w:rsidR="00DD1C94" w:rsidRPr="0003251E">
        <w:rPr>
          <w:rFonts w:ascii="Times New Roman" w:hAnsi="Times New Roman" w:cs="Times New Roman"/>
        </w:rPr>
        <w:t xml:space="preserve"> Clinicopathological characteristics of patients stratified by the PBK–NEK2 risk model.</w:t>
      </w:r>
    </w:p>
    <w:tbl>
      <w:tblPr>
        <w:tblW w:w="9560" w:type="dxa"/>
        <w:tblLook w:val="04A0" w:firstRow="1" w:lastRow="0" w:firstColumn="1" w:lastColumn="0" w:noHBand="0" w:noVBand="1"/>
      </w:tblPr>
      <w:tblGrid>
        <w:gridCol w:w="1580"/>
        <w:gridCol w:w="889"/>
        <w:gridCol w:w="2315"/>
        <w:gridCol w:w="889"/>
        <w:gridCol w:w="2139"/>
        <w:gridCol w:w="960"/>
        <w:gridCol w:w="960"/>
      </w:tblGrid>
      <w:tr w:rsidR="00DD1C94" w:rsidRPr="0003251E" w14:paraId="001F11B0" w14:textId="77777777" w:rsidTr="00E978D7">
        <w:trPr>
          <w:trHeight w:val="276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E8510F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Term</w:t>
            </w:r>
          </w:p>
        </w:tc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A695E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High-Risk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9087A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Low-Risk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36F52E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χ2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68BCC8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P-Value</w:t>
            </w:r>
          </w:p>
        </w:tc>
      </w:tr>
      <w:tr w:rsidR="00DD1C94" w:rsidRPr="0003251E" w14:paraId="4BC4A046" w14:textId="77777777" w:rsidTr="00E978D7">
        <w:trPr>
          <w:trHeight w:val="276"/>
        </w:trPr>
        <w:tc>
          <w:tcPr>
            <w:tcW w:w="1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635EC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7F8649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ounts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F87CC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% (High-risk group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195887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ount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60E75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% (Low-risk group)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5690F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C3405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</w:p>
        </w:tc>
      </w:tr>
      <w:tr w:rsidR="00DD1C94" w:rsidRPr="0003251E" w14:paraId="074E280E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56BF4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Survival-Status</w:t>
            </w:r>
          </w:p>
        </w:tc>
        <w:tc>
          <w:tcPr>
            <w:tcW w:w="60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B5744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FAD8F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.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2297B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.512</w:t>
            </w:r>
          </w:p>
        </w:tc>
      </w:tr>
      <w:tr w:rsidR="00DD1C94" w:rsidRPr="0003251E" w14:paraId="5680AE1B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368CA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Surviv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8071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40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3F06A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85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AF93C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42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84DD5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87.1</w:t>
            </w:r>
          </w:p>
        </w:tc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ED8D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4FC0B9C3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41608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Deat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DEAA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0CA68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4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1F6A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F92A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2.9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8BB9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3C17DE79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352FF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T-Stage</w:t>
            </w:r>
          </w:p>
        </w:tc>
        <w:tc>
          <w:tcPr>
            <w:tcW w:w="60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3BC5B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DBFFB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4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AE09F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 w:rsidR="00DD1C94" w:rsidRPr="0003251E" w14:paraId="1A275443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E8FF6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T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5D68F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53871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3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310B5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4B87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5.1</w:t>
            </w:r>
          </w:p>
        </w:tc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45B81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2B2741AF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84423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T1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ADC97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D59A8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562D6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D9FA9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2C9DF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6549C18A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FAFF7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T1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E64F5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3D6C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29C74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8EF05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.4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68DC5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36EBED00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2B874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T1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B148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E74F3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5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9714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2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AC8CA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6.1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5E917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5A4B90D0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FE415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T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DAD4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30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C7639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64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039DA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4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85588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50.2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62D7A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6F55258B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F603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T2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A0F78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0360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47BD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E9DEC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D4BE3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692DF768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E3CDC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T2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18508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97E31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AE21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F457F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9F021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401BB789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92D5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T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C62C6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64AC8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1.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F9015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73CA9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3.3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F00BA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4FEA1531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CE60E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T3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24E0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90D96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AFB33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3A6D9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4AC13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7DB14E36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BCCCB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T3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C7957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7C02A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408F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9A3CE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E042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49698A2B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260EF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T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D7947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28B6F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BF7B8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B11E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.6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9BBE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7ABCB312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66EE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T4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8B715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47885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062A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48BEF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.6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93AAC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1027CCDB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EAA88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T4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0F9F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1B14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.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9B34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05CA7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F37A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4A3B7F8E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A9B57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TX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631C6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03241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4995E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C845F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F26A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56B033D3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95A14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N-Stage</w:t>
            </w:r>
          </w:p>
        </w:tc>
        <w:tc>
          <w:tcPr>
            <w:tcW w:w="60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195E6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049D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3.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E4454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.051</w:t>
            </w:r>
          </w:p>
        </w:tc>
      </w:tr>
      <w:tr w:rsidR="00DD1C94" w:rsidRPr="0003251E" w14:paraId="01E82B28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1070F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N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8A96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4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6F3C3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24D8B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3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58ED5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8.4</w:t>
            </w:r>
          </w:p>
        </w:tc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56A34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35EE307E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C3DFA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N0 (</w:t>
            </w:r>
            <w:proofErr w:type="spellStart"/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i</w:t>
            </w:r>
            <w:proofErr w:type="spellEnd"/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-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26C4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7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FA838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5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5456F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58C0A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3.9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A37DE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7DCBB75C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71A88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N0 (</w:t>
            </w:r>
            <w:proofErr w:type="spellStart"/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i</w:t>
            </w:r>
            <w:proofErr w:type="spellEnd"/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+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1953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56513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34F7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B44BF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4.1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90AAE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5739552D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631D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N0 (mol+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20043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0BBF1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6EFD5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B8BB4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B639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758E318C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582B4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N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407B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7ABA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3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1E349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966C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9.4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7979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2C6F69FA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FB793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N1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27C03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C516F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5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D011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8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EB8A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6.5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F940B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4776EA06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15896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N1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0583E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635F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2014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8D16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3.5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500A7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390BCF82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CBC7A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N1mi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7550E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6F7E4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0BEC5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35658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3.9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4527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44C3ECC5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47DE1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N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DD77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EAE18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6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9905A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3D165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4.1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4DD8B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14011383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F2227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N2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DEACF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613B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6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E36F5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F1DB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5.7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2A3C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3564FAB2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63E64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N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445D6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815D6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.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A6639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04405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3.3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E26D7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51700E8B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24A6A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N3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DB6D9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C83D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B97BE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9216C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5.3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41E6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4D1D5AAB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AC74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N3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B03E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0542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8793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E024E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B11F9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4C4BDEEB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C2A75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N3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5D0A1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1695C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3C317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02CF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8B607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483253A8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3B5F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NX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7867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F3C21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2AC34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54E96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.6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4A888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4093B6D7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01D3C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M-Stage</w:t>
            </w:r>
          </w:p>
        </w:tc>
        <w:tc>
          <w:tcPr>
            <w:tcW w:w="60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E7264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7603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2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3CBF1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0.002</w:t>
            </w:r>
          </w:p>
        </w:tc>
      </w:tr>
      <w:tr w:rsidR="00DD1C94" w:rsidRPr="0003251E" w14:paraId="3A55E484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A2B38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M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910BC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40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3CCD9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85.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65E6C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39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13AEA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81.2</w:t>
            </w:r>
          </w:p>
        </w:tc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DE924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15548BD0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C7F03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14E83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DC8D1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DA98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CA0D1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23B95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454BFD5D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46561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MX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22AA1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A4E0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1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F95AC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8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D8D07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7.8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7F919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411E662A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3A4FE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Clinical-Stage</w:t>
            </w:r>
          </w:p>
        </w:tc>
        <w:tc>
          <w:tcPr>
            <w:tcW w:w="60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D4D56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CA466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34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BB3D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 w:rsidR="00DD1C94" w:rsidRPr="0003251E" w14:paraId="73AED523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24228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Stage I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0DDC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84487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5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9BBFE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DEE05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1.1</w:t>
            </w:r>
          </w:p>
        </w:tc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00FB2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762AB5AD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389BE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Stage I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7F265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B0B9E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5.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9A137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A755A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4C446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140B3A9B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89E9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Stage I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9D51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1787A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7A9F9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0A48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.6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3A3AF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4BE87753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41179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Stage II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EF52C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064E4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.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B326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88BE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.6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B0C01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55B5EFDC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699D3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Stage II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7F1FE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7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B7BE8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35.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D5CE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3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2F4A6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8.4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04439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0F339BA6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FAAC1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Stage II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6942B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2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EF83C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5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5DBA1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0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7946B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2.2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59A0C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4674790D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6E84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Stage III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8BAE3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675EC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6C84E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F55EB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FDC54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737C5F33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4CF3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Stage III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DAB73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7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71F09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5.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E8851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06291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4.1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23808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7A3365C3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D0EA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Stage III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70DEE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E3C53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D2653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426C1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.4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F8377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69D398F9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3DBA8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Stage III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E929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9E36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4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4A8EC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157C7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1324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466F53C0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082F6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Stage III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D16E6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42F06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CDF3C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CC368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158F9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03251E" w14:paraId="3E220E95" w14:textId="77777777" w:rsidTr="00E978D7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ECBA0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Stage IV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A8764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CD76C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.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53727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BDAFB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.1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CCA84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</w:tbl>
    <w:p w14:paraId="3B9641CC" w14:textId="77777777" w:rsidR="00DD1C94" w:rsidRDefault="00DD1C94" w:rsidP="00DD1C94">
      <w:pPr>
        <w:jc w:val="both"/>
        <w:rPr>
          <w:rFonts w:ascii="Times New Roman" w:hAnsi="Times New Roman" w:cs="Times New Roman"/>
        </w:rPr>
      </w:pPr>
    </w:p>
    <w:p w14:paraId="0E66F685" w14:textId="77777777" w:rsidR="00DD1C94" w:rsidRDefault="00DD1C94" w:rsidP="00DD1C94">
      <w:pPr>
        <w:jc w:val="both"/>
        <w:rPr>
          <w:rFonts w:ascii="Times New Roman" w:hAnsi="Times New Roman" w:cs="Times New Roman"/>
        </w:rPr>
      </w:pPr>
    </w:p>
    <w:p w14:paraId="4A3E89F8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17A19844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1A6C0CDC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3DBD5813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304FA82C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6525F868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2A479480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2C2D853F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05F9C03B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78B29A2D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62D9C0B6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1224117B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2606FEA2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7D84D2B7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44171EFA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5B2CDF00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7005A91A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286437BF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5C5B52C5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60B8ADE0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3B86D867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177CCA51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6ECD3CC8" w14:textId="77777777" w:rsidR="0028448E" w:rsidRDefault="0028448E" w:rsidP="00DD1C94">
      <w:pPr>
        <w:jc w:val="both"/>
        <w:rPr>
          <w:rFonts w:ascii="Times New Roman" w:hAnsi="Times New Roman" w:cs="Times New Roman" w:hint="eastAsia"/>
        </w:rPr>
      </w:pPr>
    </w:p>
    <w:p w14:paraId="1F0C03C4" w14:textId="1180FD30" w:rsidR="00DD1C94" w:rsidRDefault="002F150E" w:rsidP="00DD1C94">
      <w:p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  <w:b/>
          <w:bCs/>
        </w:rPr>
        <w:lastRenderedPageBreak/>
        <w:t>s</w:t>
      </w:r>
      <w:r w:rsidR="00DD1C94" w:rsidRPr="00F83EFE">
        <w:rPr>
          <w:rFonts w:ascii="Times New Roman" w:hAnsi="Times New Roman" w:cs="Times New Roman"/>
          <w:b/>
          <w:bCs/>
        </w:rPr>
        <w:t>Table</w:t>
      </w:r>
      <w:proofErr w:type="spellEnd"/>
      <w:r w:rsidR="00DD1C94" w:rsidRPr="00F83EFE">
        <w:rPr>
          <w:rFonts w:ascii="Times New Roman" w:hAnsi="Times New Roman" w:cs="Times New Roman"/>
          <w:b/>
          <w:bCs/>
        </w:rPr>
        <w:t xml:space="preserve"> </w:t>
      </w:r>
      <w:r w:rsidR="00DD1C94">
        <w:rPr>
          <w:rFonts w:ascii="Times New Roman" w:hAnsi="Times New Roman" w:cs="Times New Roman" w:hint="eastAsia"/>
          <w:b/>
          <w:bCs/>
        </w:rPr>
        <w:t>3</w:t>
      </w:r>
      <w:r w:rsidR="00DD1C94" w:rsidRPr="00F83EFE">
        <w:rPr>
          <w:rFonts w:ascii="Times New Roman" w:hAnsi="Times New Roman" w:cs="Times New Roman"/>
          <w:b/>
          <w:bCs/>
        </w:rPr>
        <w:t>.</w:t>
      </w:r>
      <w:r w:rsidR="00DD1C94" w:rsidRPr="00F83EFE">
        <w:rPr>
          <w:rFonts w:ascii="Times New Roman" w:hAnsi="Times New Roman" w:cs="Times New Roman"/>
        </w:rPr>
        <w:t xml:space="preserve"> Comparison of continuous clinical variables and model-related gene expression</w:t>
      </w:r>
      <w:r w:rsidR="00DD1C94">
        <w:rPr>
          <w:rFonts w:ascii="Times New Roman" w:hAnsi="Times New Roman" w:cs="Times New Roman" w:hint="eastAsia"/>
        </w:rPr>
        <w:t xml:space="preserve"> </w:t>
      </w:r>
      <w:r w:rsidR="00DD1C94" w:rsidRPr="00F83EFE">
        <w:rPr>
          <w:rFonts w:ascii="Times New Roman" w:hAnsi="Times New Roman" w:cs="Times New Roman"/>
        </w:rPr>
        <w:t>between risk groups.</w:t>
      </w:r>
    </w:p>
    <w:tbl>
      <w:tblPr>
        <w:tblW w:w="9889" w:type="dxa"/>
        <w:tblLook w:val="04A0" w:firstRow="1" w:lastRow="0" w:firstColumn="1" w:lastColumn="0" w:noHBand="0" w:noVBand="1"/>
      </w:tblPr>
      <w:tblGrid>
        <w:gridCol w:w="828"/>
        <w:gridCol w:w="889"/>
        <w:gridCol w:w="1397"/>
        <w:gridCol w:w="889"/>
        <w:gridCol w:w="1397"/>
        <w:gridCol w:w="1415"/>
        <w:gridCol w:w="1433"/>
        <w:gridCol w:w="828"/>
        <w:gridCol w:w="837"/>
      </w:tblGrid>
      <w:tr w:rsidR="00DD1C94" w:rsidRPr="0003251E" w14:paraId="22387E61" w14:textId="77777777" w:rsidTr="00E978D7">
        <w:trPr>
          <w:trHeight w:val="460"/>
        </w:trPr>
        <w:tc>
          <w:tcPr>
            <w:tcW w:w="8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F93991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Term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222E77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High-Risk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D6D4F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Low-Risk</w:t>
            </w:r>
          </w:p>
        </w:tc>
        <w:tc>
          <w:tcPr>
            <w:tcW w:w="14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3766F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Mean difference</w:t>
            </w:r>
          </w:p>
        </w:tc>
        <w:tc>
          <w:tcPr>
            <w:tcW w:w="14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76B1FB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95%CI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96BB4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t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9A9AFC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P-Value</w:t>
            </w:r>
          </w:p>
        </w:tc>
      </w:tr>
      <w:tr w:rsidR="00DD1C94" w:rsidRPr="0003251E" w14:paraId="515080F8" w14:textId="77777777" w:rsidTr="00E978D7">
        <w:trPr>
          <w:trHeight w:val="460"/>
        </w:trPr>
        <w:tc>
          <w:tcPr>
            <w:tcW w:w="8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517FE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6536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ount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3B42A9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Average Valu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78FA8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ount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2EE7A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Average Value</w:t>
            </w:r>
          </w:p>
        </w:tc>
        <w:tc>
          <w:tcPr>
            <w:tcW w:w="14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AB64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4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ED6B9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03B63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8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35068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</w:p>
        </w:tc>
      </w:tr>
      <w:tr w:rsidR="00DD1C94" w:rsidRPr="0003251E" w14:paraId="541C225D" w14:textId="77777777" w:rsidTr="00E978D7">
        <w:trPr>
          <w:trHeight w:val="46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0861C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Ag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595BF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47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E955B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56.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49D27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49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D9384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58.7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1318E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-2.12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6DF23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-3.731 - -0.5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B37A7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-2.6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2D7C3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0.009</w:t>
            </w:r>
          </w:p>
        </w:tc>
      </w:tr>
      <w:tr w:rsidR="00DD1C94" w:rsidRPr="0003251E" w14:paraId="042D51B0" w14:textId="77777777" w:rsidTr="00E978D7">
        <w:trPr>
          <w:trHeight w:val="46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F3169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PBK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76B01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47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0C161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3.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79309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49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09037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.0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986EB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.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99F7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.148 - 1.3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68320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4.0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12AA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 w:rsidR="00DD1C94" w:rsidRPr="0003251E" w14:paraId="00939C33" w14:textId="77777777" w:rsidTr="00E978D7">
        <w:trPr>
          <w:trHeight w:val="46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A36F54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NEK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2D1AA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47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625308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3.6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81F84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49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7DDAFA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.4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6825D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.2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03DF95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1.129 - 1.3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54102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color w:val="000000"/>
                <w:kern w:val="0"/>
              </w:rPr>
              <w:t>24.0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BB9017" w14:textId="77777777" w:rsidR="00DD1C94" w:rsidRPr="0003251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325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</w:tr>
    </w:tbl>
    <w:p w14:paraId="39DBFBD6" w14:textId="77777777" w:rsidR="00DD1C94" w:rsidRDefault="00DD1C94" w:rsidP="00DD1C94">
      <w:pPr>
        <w:jc w:val="both"/>
        <w:rPr>
          <w:rFonts w:ascii="Times New Roman" w:hAnsi="Times New Roman" w:cs="Times New Roman"/>
        </w:rPr>
      </w:pPr>
    </w:p>
    <w:p w14:paraId="47591A22" w14:textId="77777777" w:rsidR="00DD1C94" w:rsidRDefault="00DD1C94" w:rsidP="00DD1C94">
      <w:pPr>
        <w:jc w:val="both"/>
        <w:rPr>
          <w:rFonts w:ascii="Times New Roman" w:hAnsi="Times New Roman" w:cs="Times New Roman"/>
        </w:rPr>
      </w:pPr>
    </w:p>
    <w:p w14:paraId="1FC5833B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26B6C8E5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06FD96C7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676FF708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2FFEE8A9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1A5658C0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351658CC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3E87D38A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3D2C1440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4404148C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512F24B7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5E702286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286D1286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067E8FDC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7E50E657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52B6ED08" w14:textId="77777777" w:rsidR="0028448E" w:rsidRDefault="0028448E" w:rsidP="00DD1C94">
      <w:pPr>
        <w:jc w:val="both"/>
        <w:rPr>
          <w:rFonts w:ascii="Times New Roman" w:hAnsi="Times New Roman" w:cs="Times New Roman"/>
        </w:rPr>
      </w:pPr>
    </w:p>
    <w:p w14:paraId="691964D0" w14:textId="77777777" w:rsidR="0028448E" w:rsidRDefault="0028448E" w:rsidP="00DD1C94">
      <w:pPr>
        <w:jc w:val="both"/>
        <w:rPr>
          <w:rFonts w:ascii="Times New Roman" w:hAnsi="Times New Roman" w:cs="Times New Roman" w:hint="eastAsia"/>
        </w:rPr>
      </w:pPr>
    </w:p>
    <w:p w14:paraId="404C640B" w14:textId="1C7DD230" w:rsidR="00DD1C94" w:rsidRDefault="002F150E" w:rsidP="00DD1C94">
      <w:p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  <w:b/>
          <w:bCs/>
        </w:rPr>
        <w:lastRenderedPageBreak/>
        <w:t>s</w:t>
      </w:r>
      <w:r w:rsidR="00DD1C94" w:rsidRPr="00F83EFE">
        <w:rPr>
          <w:rFonts w:ascii="Times New Roman" w:hAnsi="Times New Roman" w:cs="Times New Roman"/>
          <w:b/>
          <w:bCs/>
        </w:rPr>
        <w:t>Table</w:t>
      </w:r>
      <w:proofErr w:type="spellEnd"/>
      <w:r w:rsidR="00DD1C94" w:rsidRPr="00F83EFE">
        <w:rPr>
          <w:rFonts w:ascii="Times New Roman" w:hAnsi="Times New Roman" w:cs="Times New Roman"/>
          <w:b/>
          <w:bCs/>
        </w:rPr>
        <w:t xml:space="preserve"> </w:t>
      </w:r>
      <w:r w:rsidR="00DD1C94">
        <w:rPr>
          <w:rFonts w:ascii="Times New Roman" w:hAnsi="Times New Roman" w:cs="Times New Roman" w:hint="eastAsia"/>
          <w:b/>
          <w:bCs/>
        </w:rPr>
        <w:t>4</w:t>
      </w:r>
      <w:r w:rsidR="00DD1C94" w:rsidRPr="00F83EFE">
        <w:rPr>
          <w:rFonts w:ascii="Times New Roman" w:hAnsi="Times New Roman" w:cs="Times New Roman"/>
          <w:b/>
          <w:bCs/>
        </w:rPr>
        <w:t>.</w:t>
      </w:r>
      <w:r w:rsidR="00DD1C94" w:rsidRPr="00F83EFE">
        <w:rPr>
          <w:rFonts w:ascii="Times New Roman" w:hAnsi="Times New Roman" w:cs="Times New Roman"/>
        </w:rPr>
        <w:t xml:space="preserve"> Univariate and multivariate logistic regression analyses identifying predictors of high-risk classification.</w:t>
      </w:r>
    </w:p>
    <w:tbl>
      <w:tblPr>
        <w:tblW w:w="9848" w:type="dxa"/>
        <w:tblLook w:val="04A0" w:firstRow="1" w:lastRow="0" w:firstColumn="1" w:lastColumn="0" w:noHBand="0" w:noVBand="1"/>
      </w:tblPr>
      <w:tblGrid>
        <w:gridCol w:w="2271"/>
        <w:gridCol w:w="1048"/>
        <w:gridCol w:w="1048"/>
        <w:gridCol w:w="1048"/>
        <w:gridCol w:w="1397"/>
        <w:gridCol w:w="1987"/>
        <w:gridCol w:w="1049"/>
      </w:tblGrid>
      <w:tr w:rsidR="00DD1C94" w:rsidRPr="00F83EFE" w14:paraId="65F13384" w14:textId="77777777" w:rsidTr="00E978D7">
        <w:trPr>
          <w:trHeight w:val="277"/>
        </w:trPr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6BDBB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Term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99092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B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BBD827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S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022F8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Wald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A2C8D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OR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FC20B9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95% CI for OR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802AA8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P value</w:t>
            </w:r>
          </w:p>
        </w:tc>
      </w:tr>
      <w:tr w:rsidR="00DD1C94" w:rsidRPr="00F83EFE" w14:paraId="2CA9962B" w14:textId="77777777" w:rsidTr="00E978D7">
        <w:trPr>
          <w:trHeight w:val="27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2298A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Univariate Model</w:t>
            </w:r>
          </w:p>
        </w:tc>
        <w:tc>
          <w:tcPr>
            <w:tcW w:w="757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0841F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F83EFE" w14:paraId="000A4448" w14:textId="77777777" w:rsidTr="00E978D7">
        <w:trPr>
          <w:trHeight w:val="27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2C1AC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PB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C92FC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1.9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FD3E6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0.1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0D16E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239.7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F4F9C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6.69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E0E08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5.264-8.5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D1423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</w:tr>
      <w:tr w:rsidR="00DD1C94" w:rsidRPr="00F83EFE" w14:paraId="35258435" w14:textId="77777777" w:rsidTr="00E978D7">
        <w:trPr>
          <w:trHeight w:val="27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A2F29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NEK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009CB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1.95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48651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0.1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1958A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235.4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286E1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7.03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D44F8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5.484-9.0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BD920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</w:tr>
      <w:tr w:rsidR="00DD1C94" w:rsidRPr="00F83EFE" w14:paraId="586B525C" w14:textId="77777777" w:rsidTr="00E978D7">
        <w:trPr>
          <w:trHeight w:val="27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DA816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Multivariate Model </w:t>
            </w:r>
            <w:r w:rsidRPr="00F83EFE">
              <w:rPr>
                <w:rFonts w:ascii="Times New Roman" w:eastAsia="等线" w:hAnsi="Times New Roman" w:cs="Times New Roman"/>
                <w:color w:val="000000"/>
                <w:kern w:val="0"/>
                <w:vertAlign w:val="superscript"/>
              </w:rPr>
              <w:t>†</w:t>
            </w:r>
          </w:p>
        </w:tc>
        <w:tc>
          <w:tcPr>
            <w:tcW w:w="7577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65517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D1C94" w:rsidRPr="00F83EFE" w14:paraId="3B034997" w14:textId="77777777" w:rsidTr="00E978D7">
        <w:trPr>
          <w:trHeight w:val="27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368C4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PB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6FCC6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1.1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BFC0A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0.14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0E9BE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66.18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3FD42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3.22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7A1A4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2.434-4.28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11A86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</w:tr>
      <w:tr w:rsidR="00DD1C94" w:rsidRPr="00F83EFE" w14:paraId="7F5B00DF" w14:textId="77777777" w:rsidTr="00E978D7">
        <w:trPr>
          <w:trHeight w:val="277"/>
        </w:trPr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B0791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NEK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CDF3C1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1.21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0D2826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0.14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CA2F85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66.82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DC294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3.372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E89A0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2.520-4.5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27B25" w14:textId="77777777" w:rsidR="00DD1C94" w:rsidRPr="00F83EFE" w:rsidRDefault="00DD1C94" w:rsidP="00E978D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83EFE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</w:tr>
    </w:tbl>
    <w:p w14:paraId="613D6152" w14:textId="77777777" w:rsidR="00DD1C94" w:rsidRPr="00F83EFE" w:rsidRDefault="00DD1C94" w:rsidP="00DD1C94">
      <w:pPr>
        <w:widowControl/>
        <w:jc w:val="both"/>
        <w:rPr>
          <w:rFonts w:ascii="Times New Roman" w:eastAsia="等线" w:hAnsi="Times New Roman" w:cs="Times New Roman"/>
          <w:i/>
          <w:iCs/>
          <w:color w:val="000000"/>
          <w:kern w:val="0"/>
        </w:rPr>
      </w:pPr>
      <w:r w:rsidRPr="00F83EFE">
        <w:rPr>
          <w:rFonts w:ascii="Times New Roman" w:eastAsia="等线" w:hAnsi="Times New Roman" w:cs="Times New Roman"/>
          <w:i/>
          <w:iCs/>
          <w:color w:val="000000"/>
          <w:kern w:val="0"/>
        </w:rPr>
        <w:t>† Multivariate model included PBK and NEK2 simultaneously.</w:t>
      </w:r>
    </w:p>
    <w:p w14:paraId="2C31E32E" w14:textId="77777777" w:rsidR="008770E9" w:rsidRPr="00DD1C94" w:rsidRDefault="008770E9"/>
    <w:sectPr w:rsidR="008770E9" w:rsidRPr="00DD1C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6D1898" w14:textId="77777777" w:rsidR="008709A3" w:rsidRDefault="008709A3" w:rsidP="00DD1C94">
      <w:pPr>
        <w:spacing w:after="0" w:line="240" w:lineRule="auto"/>
      </w:pPr>
      <w:r>
        <w:separator/>
      </w:r>
    </w:p>
  </w:endnote>
  <w:endnote w:type="continuationSeparator" w:id="0">
    <w:p w14:paraId="6D53C090" w14:textId="77777777" w:rsidR="008709A3" w:rsidRDefault="008709A3" w:rsidP="00DD1C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BDCAA4" w14:textId="77777777" w:rsidR="008709A3" w:rsidRDefault="008709A3" w:rsidP="00DD1C94">
      <w:pPr>
        <w:spacing w:after="0" w:line="240" w:lineRule="auto"/>
      </w:pPr>
      <w:r>
        <w:separator/>
      </w:r>
    </w:p>
  </w:footnote>
  <w:footnote w:type="continuationSeparator" w:id="0">
    <w:p w14:paraId="17792881" w14:textId="77777777" w:rsidR="008709A3" w:rsidRDefault="008709A3" w:rsidP="00DD1C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17A"/>
    <w:rsid w:val="0028448E"/>
    <w:rsid w:val="002F150E"/>
    <w:rsid w:val="00320D1F"/>
    <w:rsid w:val="003A1531"/>
    <w:rsid w:val="004A1089"/>
    <w:rsid w:val="004A57EF"/>
    <w:rsid w:val="006866D7"/>
    <w:rsid w:val="007E49FB"/>
    <w:rsid w:val="008709A3"/>
    <w:rsid w:val="008770E9"/>
    <w:rsid w:val="00DD1C94"/>
    <w:rsid w:val="00DD5705"/>
    <w:rsid w:val="00E54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3CF2A5"/>
  <w15:chartTrackingRefBased/>
  <w15:docId w15:val="{62E61307-57B7-41AC-A474-03D832208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1C9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541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41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41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417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417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417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417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417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417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417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41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41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417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417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5417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41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41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41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417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541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417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541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41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541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41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5417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41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5417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5417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D1C9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D1C9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D1C9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D1C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19</Words>
  <Characters>2047</Characters>
  <Application>Microsoft Office Word</Application>
  <DocSecurity>0</DocSecurity>
  <Lines>511</Lines>
  <Paragraphs>513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Hejia</dc:creator>
  <cp:keywords/>
  <dc:description/>
  <cp:lastModifiedBy>Zhao Hejia</cp:lastModifiedBy>
  <cp:revision>4</cp:revision>
  <dcterms:created xsi:type="dcterms:W3CDTF">2026-01-13T04:46:00Z</dcterms:created>
  <dcterms:modified xsi:type="dcterms:W3CDTF">2026-01-14T10:17:00Z</dcterms:modified>
</cp:coreProperties>
</file>